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C69" w:rsidRPr="008E6AD6" w:rsidRDefault="003747F5" w:rsidP="00F3036B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41466D">
        <w:rPr>
          <w:b/>
          <w:bCs/>
        </w:rPr>
        <w:t>4</w:t>
      </w:r>
      <w:r>
        <w:rPr>
          <w:b/>
          <w:bCs/>
        </w:rPr>
        <w:t xml:space="preserve"> Text</w:t>
      </w:r>
      <w:bookmarkStart w:id="0" w:name="_GoBack"/>
      <w:bookmarkEnd w:id="0"/>
      <w:r w:rsidR="00E14B07">
        <w:rPr>
          <w:b/>
          <w:bCs/>
        </w:rPr>
        <w:t xml:space="preserve"> – Hours of service by discipline</w:t>
      </w:r>
    </w:p>
    <w:p w:rsidR="00DE4C69" w:rsidRDefault="00DE4C69" w:rsidP="00DE4C69">
      <w:pPr>
        <w:spacing w:line="480" w:lineRule="auto"/>
      </w:pPr>
      <w:r>
        <w:t>Hours of allied health service provision offered under “current” and “newly developed” weekend allied health service delivery models at each site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789"/>
        <w:gridCol w:w="2789"/>
        <w:gridCol w:w="2790"/>
        <w:gridCol w:w="2790"/>
        <w:gridCol w:w="2790"/>
      </w:tblGrid>
      <w:tr w:rsidR="00DE4C69" w:rsidRPr="002C680B" w:rsidTr="00815419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Friday*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Saturday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 xml:space="preserve">Sunday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Monday*</w:t>
            </w:r>
          </w:p>
        </w:tc>
      </w:tr>
      <w:tr w:rsidR="00DE4C69" w:rsidRPr="002C680B" w:rsidTr="00815419">
        <w:tc>
          <w:tcPr>
            <w:tcW w:w="2789" w:type="dxa"/>
            <w:tcBorders>
              <w:top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“Current” Dandenong Hospital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Nil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8 hours physic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3 hours occupation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3.5 hours speech patholog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2 hours dietetics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1 hour social work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4 hours allied health assistant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11 hours physic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3 hours occupation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3 hours speech patholog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2 hours dietetics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1 hour social work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4 hours allied health assistant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Nil</w:t>
            </w:r>
          </w:p>
        </w:tc>
      </w:tr>
      <w:tr w:rsidR="00DE4C69" w:rsidRPr="002C680B" w:rsidTr="00815419">
        <w:tc>
          <w:tcPr>
            <w:tcW w:w="2789" w:type="dxa"/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“Newly developed” Dandenong Hospital</w:t>
            </w:r>
          </w:p>
        </w:tc>
        <w:tc>
          <w:tcPr>
            <w:tcW w:w="2789" w:type="dxa"/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8 hours physic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4 hours occupation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4 hours allied health assistant</w:t>
            </w:r>
          </w:p>
        </w:tc>
        <w:tc>
          <w:tcPr>
            <w:tcW w:w="2790" w:type="dxa"/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3.5 hours physic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2 hours occupation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3.5 hours speech patholog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1 hours dietetics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lastRenderedPageBreak/>
              <w:t>1 hour social work</w:t>
            </w:r>
          </w:p>
          <w:p w:rsidR="00DE4C69" w:rsidRPr="002C680B" w:rsidRDefault="00DE4C69" w:rsidP="00815419">
            <w:pPr>
              <w:spacing w:after="0" w:line="480" w:lineRule="auto"/>
            </w:pPr>
          </w:p>
        </w:tc>
        <w:tc>
          <w:tcPr>
            <w:tcW w:w="2790" w:type="dxa"/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lastRenderedPageBreak/>
              <w:t>7 hours physic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2 hours occupation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3 hours speech patholog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1 hours dietetics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lastRenderedPageBreak/>
              <w:t>1 hour social work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4 hours allied health assistant</w:t>
            </w:r>
          </w:p>
        </w:tc>
        <w:tc>
          <w:tcPr>
            <w:tcW w:w="2790" w:type="dxa"/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lastRenderedPageBreak/>
              <w:t>4 hours physic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4 hours occupational therapy</w:t>
            </w:r>
          </w:p>
          <w:p w:rsidR="00DE4C69" w:rsidRPr="002C680B" w:rsidRDefault="00DE4C69" w:rsidP="00815419">
            <w:pPr>
              <w:spacing w:after="0" w:line="480" w:lineRule="auto"/>
            </w:pPr>
          </w:p>
        </w:tc>
      </w:tr>
      <w:tr w:rsidR="00DE4C69" w:rsidRPr="002C680B" w:rsidTr="00815419">
        <w:tc>
          <w:tcPr>
            <w:tcW w:w="2789" w:type="dxa"/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 xml:space="preserve">“Current” </w:t>
            </w:r>
            <w:r>
              <w:t>Footscray</w:t>
            </w:r>
            <w:r w:rsidRPr="002C680B">
              <w:t xml:space="preserve"> Hospital</w:t>
            </w:r>
          </w:p>
        </w:tc>
        <w:tc>
          <w:tcPr>
            <w:tcW w:w="2789" w:type="dxa"/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Nil</w:t>
            </w:r>
          </w:p>
        </w:tc>
        <w:tc>
          <w:tcPr>
            <w:tcW w:w="2790" w:type="dxa"/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3.25 hours physical therapy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3.5 hours occupational therapy</w:t>
            </w:r>
          </w:p>
        </w:tc>
        <w:tc>
          <w:tcPr>
            <w:tcW w:w="2790" w:type="dxa"/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3.25 hours physical therapy</w:t>
            </w:r>
          </w:p>
        </w:tc>
        <w:tc>
          <w:tcPr>
            <w:tcW w:w="2790" w:type="dxa"/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Nil</w:t>
            </w:r>
          </w:p>
        </w:tc>
      </w:tr>
      <w:tr w:rsidR="00DE4C69" w:rsidRPr="002C680B" w:rsidTr="00815419">
        <w:tc>
          <w:tcPr>
            <w:tcW w:w="2789" w:type="dxa"/>
            <w:tcBorders>
              <w:bottom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 xml:space="preserve">“Newly developed” </w:t>
            </w:r>
            <w:r>
              <w:t>Footscray</w:t>
            </w:r>
            <w:r w:rsidRPr="002C680B">
              <w:t xml:space="preserve"> Hospital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Nil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1 hour ICU physical therapist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6 hours transdisciplinary IRS team member</w:t>
            </w:r>
          </w:p>
          <w:p w:rsidR="00DE4C69" w:rsidRPr="002C680B" w:rsidRDefault="00DE4C69" w:rsidP="00815419">
            <w:pPr>
              <w:spacing w:after="0" w:line="480" w:lineRule="auto"/>
            </w:pPr>
            <w:r w:rsidRPr="002C680B">
              <w:t>2 hours speech pathology</w:t>
            </w:r>
          </w:p>
          <w:p w:rsidR="00DE4C69" w:rsidRPr="002C680B" w:rsidRDefault="00DE4C69" w:rsidP="00815419">
            <w:pPr>
              <w:spacing w:after="0" w:line="480" w:lineRule="auto"/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1 hour ICU physical therapist</w:t>
            </w:r>
          </w:p>
          <w:p w:rsidR="00DE4C69" w:rsidRPr="002C680B" w:rsidRDefault="00DE4C69" w:rsidP="00815419">
            <w:pPr>
              <w:spacing w:after="0" w:line="480" w:lineRule="auto"/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DE4C69" w:rsidRPr="002C680B" w:rsidRDefault="00DE4C69" w:rsidP="00815419">
            <w:pPr>
              <w:spacing w:after="0" w:line="480" w:lineRule="auto"/>
            </w:pPr>
            <w:r w:rsidRPr="002C680B">
              <w:t>Nil</w:t>
            </w:r>
          </w:p>
        </w:tc>
      </w:tr>
    </w:tbl>
    <w:p w:rsidR="00DE4C69" w:rsidRDefault="00DE4C69" w:rsidP="00DE4C69">
      <w:pPr>
        <w:spacing w:line="480" w:lineRule="auto"/>
      </w:pPr>
      <w:r>
        <w:t>* Indicates the Friday and Monday services that were classified as weekend services provided in addition to the normal weekday staffing levels for Friday and Monday services.</w:t>
      </w:r>
    </w:p>
    <w:p w:rsidR="00DE4C69" w:rsidRDefault="00DE4C69" w:rsidP="00DE4C69">
      <w:pPr>
        <w:spacing w:line="480" w:lineRule="auto"/>
      </w:pPr>
    </w:p>
    <w:p w:rsidR="00DE4C69" w:rsidRDefault="00DE4C69" w:rsidP="00DE4C69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:rsidR="00BB3B35" w:rsidRPr="00DE4C69" w:rsidRDefault="003747F5" w:rsidP="00DE4C69"/>
    <w:sectPr w:rsidR="00BB3B35" w:rsidRPr="00DE4C69" w:rsidSect="008E6A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AD6"/>
    <w:rsid w:val="000C7572"/>
    <w:rsid w:val="003747F5"/>
    <w:rsid w:val="0041466D"/>
    <w:rsid w:val="008E6AD6"/>
    <w:rsid w:val="009A0E07"/>
    <w:rsid w:val="00B360CF"/>
    <w:rsid w:val="00CD7E13"/>
    <w:rsid w:val="00DE4C69"/>
    <w:rsid w:val="00E14B07"/>
    <w:rsid w:val="00F3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3CF7"/>
  <w15:chartTrackingRefBased/>
  <w15:docId w15:val="{00FEFD71-4722-4B5C-AF03-8C858CE55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E4C69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Haines</dc:creator>
  <cp:keywords/>
  <dc:description/>
  <cp:lastModifiedBy>Rebecca Green</cp:lastModifiedBy>
  <cp:revision>5</cp:revision>
  <dcterms:created xsi:type="dcterms:W3CDTF">2017-07-30T22:24:00Z</dcterms:created>
  <dcterms:modified xsi:type="dcterms:W3CDTF">2017-09-18T17:03:00Z</dcterms:modified>
</cp:coreProperties>
</file>